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71"/>
        <w:rPr/>
      </w:pPr>
      <w:r>
        <w:rPr>
          <w:rFonts w:cs="Verdana" w:ascii="Verdana" w:hAnsi="Verdana"/>
          <w:b/>
          <w:sz w:val="16"/>
          <w:szCs w:val="16"/>
        </w:rPr>
        <w:t xml:space="preserve">Table </w:t>
      </w:r>
      <w:r>
        <w:rPr>
          <w:rFonts w:cs="Verdana" w:ascii="Verdana" w:hAnsi="Verdana"/>
          <w:b/>
          <w:sz w:val="16"/>
          <w:szCs w:val="16"/>
        </w:rPr>
        <w:t xml:space="preserve">S1 </w:t>
      </w:r>
      <w:r>
        <w:rPr>
          <w:rFonts w:cs="Verdana" w:ascii="Verdana" w:hAnsi="Verdana"/>
          <w:b/>
          <w:sz w:val="16"/>
          <w:szCs w:val="16"/>
        </w:rPr>
        <w:t>Characteristic of study population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1336040</wp:posOffset>
                </wp:positionV>
                <wp:extent cx="3688715" cy="3185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8715" cy="3185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0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0"/>
                              <w:gridCol w:w="1484"/>
                              <w:gridCol w:w="1755"/>
                              <w:gridCol w:w="1010"/>
                            </w:tblGrid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16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HL(n=350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o.(%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ontrol(n=700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o.(%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*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9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16"/>
                                    </w:rPr>
                                    <w:t>Gender(years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032(58.0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4064(58.0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470(42.0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940(42.0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9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Age years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&lt;3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rFonts w:ascii="Verdana" w:hAnsi="Verdana" w:cs="SimSun;宋体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SimSun;宋体" w:ascii="Verdana" w:hAnsi="Verdana"/>
                                      <w:color w:val="000000"/>
                                      <w:sz w:val="16"/>
                                      <w:szCs w:val="16"/>
                                    </w:rPr>
                                    <w:t>423(12.1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6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846(12.1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30-3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323(9.2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6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646(9.2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40-4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644(18.4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288(18.4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50-5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881(25.2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762(25.2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60-69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848(24.2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696(24.2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70+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383(10.9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6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766(10.9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9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Year of diagnosis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6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42(1.2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84(1.2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88(5.4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6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376(5.4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417(11.9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6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834(11.9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420(12.0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6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840(12.0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695(19.9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390(19.85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632(18.0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264(18.05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462(13.2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6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924(13.2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646(18.4)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80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292(18.4)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09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Statistically significant at the 0.05 alpha leve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0.45pt;height:250.8pt;mso-wrap-distance-left:9pt;mso-wrap-distance-right:9pt;mso-wrap-distance-top:0pt;mso-wrap-distance-bottom:0pt;margin-top:105.2pt;mso-position-vertical-relative:page;margin-left:62.4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80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0"/>
                        <w:gridCol w:w="1484"/>
                        <w:gridCol w:w="1755"/>
                        <w:gridCol w:w="1010"/>
                      </w:tblGrid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16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HL(n=350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o.(%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ontrol(n=700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o.(%)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*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9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16"/>
                              </w:rPr>
                              <w:t>Gender(years)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032(58.0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4064(58.0)</w:t>
                            </w:r>
                          </w:p>
                        </w:tc>
                        <w:tc>
                          <w:tcPr>
                            <w:tcW w:w="10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470(42.0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940(42.0)</w:t>
                            </w:r>
                          </w:p>
                        </w:tc>
                        <w:tc>
                          <w:tcPr>
                            <w:tcW w:w="10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9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Age years)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&lt;30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rFonts w:ascii="Verdana" w:hAnsi="Verdana" w:cs="SimSun;宋体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imSun;宋体" w:ascii="Verdana" w:hAnsi="Verdana"/>
                                <w:color w:val="000000"/>
                                <w:sz w:val="16"/>
                                <w:szCs w:val="16"/>
                              </w:rPr>
                              <w:t>423(12.1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6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846(12.1)</w:t>
                            </w:r>
                          </w:p>
                        </w:tc>
                        <w:tc>
                          <w:tcPr>
                            <w:tcW w:w="10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30-39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323(9.2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6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646(9.2)</w:t>
                            </w:r>
                          </w:p>
                        </w:tc>
                        <w:tc>
                          <w:tcPr>
                            <w:tcW w:w="10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40-49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644(18.4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288(18.4)</w:t>
                            </w:r>
                          </w:p>
                        </w:tc>
                        <w:tc>
                          <w:tcPr>
                            <w:tcW w:w="10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50-59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881(25.2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762(25.2)</w:t>
                            </w:r>
                          </w:p>
                        </w:tc>
                        <w:tc>
                          <w:tcPr>
                            <w:tcW w:w="10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60-69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848(24.2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696(24.2)</w:t>
                            </w:r>
                          </w:p>
                        </w:tc>
                        <w:tc>
                          <w:tcPr>
                            <w:tcW w:w="10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70+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383(10.9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6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766(10.9)</w:t>
                            </w:r>
                          </w:p>
                        </w:tc>
                        <w:tc>
                          <w:tcPr>
                            <w:tcW w:w="10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9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z w:val="16"/>
                                <w:szCs w:val="16"/>
                              </w:rPr>
                              <w:t>Year of diagnosis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6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42(1.2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84(1.2)</w:t>
                            </w:r>
                          </w:p>
                        </w:tc>
                        <w:tc>
                          <w:tcPr>
                            <w:tcW w:w="10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88(5.4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6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376(5.4)</w:t>
                            </w:r>
                          </w:p>
                        </w:tc>
                        <w:tc>
                          <w:tcPr>
                            <w:tcW w:w="10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417(11.9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6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834(11.9)</w:t>
                            </w:r>
                          </w:p>
                        </w:tc>
                        <w:tc>
                          <w:tcPr>
                            <w:tcW w:w="10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420(12.0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6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840(12.0)</w:t>
                            </w:r>
                          </w:p>
                        </w:tc>
                        <w:tc>
                          <w:tcPr>
                            <w:tcW w:w="10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695(19.9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390(19.85)</w:t>
                            </w:r>
                          </w:p>
                        </w:tc>
                        <w:tc>
                          <w:tcPr>
                            <w:tcW w:w="10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632(18.0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264(18.05)</w:t>
                            </w:r>
                          </w:p>
                        </w:tc>
                        <w:tc>
                          <w:tcPr>
                            <w:tcW w:w="10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462(13.2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6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924(13.2)</w:t>
                            </w:r>
                          </w:p>
                        </w:tc>
                        <w:tc>
                          <w:tcPr>
                            <w:tcW w:w="10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646(18.4)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80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292(18.4)</w:t>
                            </w:r>
                          </w:p>
                        </w:tc>
                        <w:tc>
                          <w:tcPr>
                            <w:tcW w:w="10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09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*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Statistically significant at the 0.05 alpha leve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5T05:44:00Z</dcterms:created>
  <dc:creator>hp</dc:creator>
  <dc:description/>
  <cp:keywords/>
  <dc:language>en-US</dc:language>
  <cp:lastModifiedBy>LAMIRA</cp:lastModifiedBy>
  <dcterms:modified xsi:type="dcterms:W3CDTF">2019-05-15T06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